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4A64" w:rsidRPr="00752EDD" w:rsidRDefault="00B74A64" w:rsidP="00B74A64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gramStart"/>
      <w:r w:rsidRPr="00752EDD">
        <w:rPr>
          <w:rFonts w:ascii="Times New Roman" w:eastAsia="Calibri" w:hAnsi="Times New Roman" w:cs="Times New Roman"/>
          <w:b/>
          <w:sz w:val="24"/>
          <w:szCs w:val="24"/>
          <w:lang w:val="en-US"/>
        </w:rPr>
        <w:t>S1 Table.</w:t>
      </w:r>
      <w:proofErr w:type="gramEnd"/>
      <w:r w:rsidRPr="00752EDD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Short- axis systolic segmental strain and strain rate in the CIA and control groups.</w:t>
      </w:r>
    </w:p>
    <w:tbl>
      <w:tblPr>
        <w:tblStyle w:val="TableGrid11"/>
        <w:tblW w:w="9073" w:type="dxa"/>
        <w:tblInd w:w="15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5"/>
        <w:gridCol w:w="2247"/>
        <w:gridCol w:w="1829"/>
        <w:gridCol w:w="1452"/>
      </w:tblGrid>
      <w:tr w:rsidR="00B74A64" w:rsidRPr="00752EDD" w:rsidTr="00F87A38">
        <w:tc>
          <w:tcPr>
            <w:tcW w:w="3545" w:type="dxa"/>
            <w:tcBorders>
              <w:top w:val="single" w:sz="4" w:space="0" w:color="auto"/>
              <w:bottom w:val="single" w:sz="4" w:space="0" w:color="auto"/>
            </w:tcBorders>
          </w:tcPr>
          <w:p w:rsidR="00B74A64" w:rsidRPr="00752EDD" w:rsidRDefault="00B74A64" w:rsidP="00F87A3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47" w:type="dxa"/>
            <w:tcBorders>
              <w:top w:val="single" w:sz="4" w:space="0" w:color="auto"/>
              <w:bottom w:val="single" w:sz="4" w:space="0" w:color="auto"/>
            </w:tcBorders>
          </w:tcPr>
          <w:p w:rsidR="00B74A64" w:rsidRPr="00752EDD" w:rsidRDefault="00B74A64" w:rsidP="00F87A38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  <w:p w:rsidR="00B74A64" w:rsidRPr="00752EDD" w:rsidRDefault="00B74A64" w:rsidP="00F87A38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Control (n=12)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</w:tcPr>
          <w:p w:rsidR="00B74A64" w:rsidRPr="00752EDD" w:rsidRDefault="00B74A64" w:rsidP="00F87A38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  <w:p w:rsidR="00B74A64" w:rsidRPr="00752EDD" w:rsidRDefault="00B74A64" w:rsidP="00F87A38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CIA (n=21)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</w:tcPr>
          <w:p w:rsidR="00B74A64" w:rsidRPr="00752EDD" w:rsidRDefault="00B74A64" w:rsidP="00F87A3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  <w:p w:rsidR="00B74A64" w:rsidRPr="00752EDD" w:rsidRDefault="00B74A64" w:rsidP="00F87A38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P </w:t>
            </w:r>
          </w:p>
        </w:tc>
      </w:tr>
      <w:tr w:rsidR="00B74A64" w:rsidRPr="00752EDD" w:rsidTr="00F87A38">
        <w:tc>
          <w:tcPr>
            <w:tcW w:w="3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4A64" w:rsidRPr="00752EDD" w:rsidRDefault="00B74A64" w:rsidP="00F87A3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Radial strain (1/s)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4A64" w:rsidRPr="00752EDD" w:rsidRDefault="00B74A64" w:rsidP="00F87A38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4A64" w:rsidRPr="00752EDD" w:rsidRDefault="00B74A64" w:rsidP="00F87A38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74A64" w:rsidRPr="00752EDD" w:rsidRDefault="00B74A64" w:rsidP="00F87A38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B74A64" w:rsidRPr="00752EDD" w:rsidTr="00F87A38">
        <w:tc>
          <w:tcPr>
            <w:tcW w:w="3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4A64" w:rsidRPr="00752EDD" w:rsidRDefault="00B74A64" w:rsidP="00F87A38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nterior Septal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4A64" w:rsidRPr="00752EDD" w:rsidRDefault="00B74A64" w:rsidP="00F87A3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14.96 ± 3.13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4A64" w:rsidRPr="00752EDD" w:rsidRDefault="00B74A64" w:rsidP="00F87A3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11.61 ± 3.79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74A64" w:rsidRPr="00752EDD" w:rsidRDefault="00B74A64" w:rsidP="00F87A3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0.03</w:t>
            </w:r>
          </w:p>
        </w:tc>
      </w:tr>
      <w:tr w:rsidR="00B74A64" w:rsidRPr="00752EDD" w:rsidTr="00F87A38">
        <w:tc>
          <w:tcPr>
            <w:tcW w:w="3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4A64" w:rsidRPr="00752EDD" w:rsidRDefault="00B74A64" w:rsidP="00F87A38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nterior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4A64" w:rsidRPr="00752EDD" w:rsidRDefault="00B74A64" w:rsidP="00F87A3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15.89 ± 3.09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4A64" w:rsidRPr="00752EDD" w:rsidRDefault="00B74A64" w:rsidP="00F87A3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12.06 ± 4.78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74A64" w:rsidRPr="00752EDD" w:rsidRDefault="00B74A64" w:rsidP="00F87A3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0.04</w:t>
            </w:r>
          </w:p>
        </w:tc>
      </w:tr>
      <w:tr w:rsidR="00B74A64" w:rsidRPr="00752EDD" w:rsidTr="00F87A38">
        <w:tc>
          <w:tcPr>
            <w:tcW w:w="3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4A64" w:rsidRPr="00752EDD" w:rsidRDefault="00B74A64" w:rsidP="00F87A38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ateral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4A64" w:rsidRPr="00752EDD" w:rsidRDefault="00B74A64" w:rsidP="00F87A3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3.29 ± 3.78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4A64" w:rsidRPr="00752EDD" w:rsidRDefault="00B74A64" w:rsidP="00F87A3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2.28 ± 6.44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74A64" w:rsidRPr="00752EDD" w:rsidRDefault="00B74A64" w:rsidP="00F87A3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66</w:t>
            </w:r>
          </w:p>
        </w:tc>
      </w:tr>
      <w:tr w:rsidR="00B74A64" w:rsidRPr="00752EDD" w:rsidTr="00F87A38">
        <w:tc>
          <w:tcPr>
            <w:tcW w:w="3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4A64" w:rsidRPr="00752EDD" w:rsidRDefault="00B74A64" w:rsidP="00F87A38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osterior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4A64" w:rsidRPr="00752EDD" w:rsidRDefault="00B74A64" w:rsidP="00F87A3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3.90 ± 3.79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4A64" w:rsidRPr="00752EDD" w:rsidRDefault="00B74A64" w:rsidP="00F87A3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2.77 ± 3.80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74A64" w:rsidRPr="00752EDD" w:rsidRDefault="00B74A64" w:rsidP="00F87A3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47</w:t>
            </w:r>
          </w:p>
        </w:tc>
      </w:tr>
      <w:tr w:rsidR="00B74A64" w:rsidRPr="00752EDD" w:rsidTr="00F87A38">
        <w:tc>
          <w:tcPr>
            <w:tcW w:w="3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4A64" w:rsidRPr="00752EDD" w:rsidRDefault="00B74A64" w:rsidP="00F87A38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nferior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4A64" w:rsidRPr="00752EDD" w:rsidRDefault="00B74A64" w:rsidP="00F87A3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2.71 ± 3.49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4A64" w:rsidRPr="00752EDD" w:rsidRDefault="00B74A64" w:rsidP="00F87A3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.29 ± 4.21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74A64" w:rsidRPr="00752EDD" w:rsidRDefault="00B74A64" w:rsidP="00F87A3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49</w:t>
            </w:r>
          </w:p>
        </w:tc>
      </w:tr>
      <w:tr w:rsidR="00B74A64" w:rsidRPr="00752EDD" w:rsidTr="00F87A38">
        <w:tc>
          <w:tcPr>
            <w:tcW w:w="3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4A64" w:rsidRPr="00752EDD" w:rsidRDefault="00B74A64" w:rsidP="00F87A38">
            <w:pPr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eptal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4A64" w:rsidRPr="00752EDD" w:rsidRDefault="00B74A64" w:rsidP="00F87A3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13.39 ± 6.28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4A64" w:rsidRPr="00752EDD" w:rsidRDefault="00B74A64" w:rsidP="00F87A3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8.31 ± 2.83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74A64" w:rsidRPr="00752EDD" w:rsidRDefault="00B74A64" w:rsidP="00F87A3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0.01</w:t>
            </w:r>
          </w:p>
        </w:tc>
      </w:tr>
      <w:tr w:rsidR="00B74A64" w:rsidRPr="00752EDD" w:rsidTr="00F87A38">
        <w:tc>
          <w:tcPr>
            <w:tcW w:w="3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4A64" w:rsidRPr="00752EDD" w:rsidRDefault="00B74A64" w:rsidP="00F87A38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Circumferential strain (1/s)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4A64" w:rsidRPr="00752EDD" w:rsidRDefault="00B74A64" w:rsidP="00F87A3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4A64" w:rsidRPr="00752EDD" w:rsidRDefault="00B74A64" w:rsidP="00F87A3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74A64" w:rsidRPr="00752EDD" w:rsidRDefault="00B74A64" w:rsidP="00F87A3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74A64" w:rsidRPr="00752EDD" w:rsidTr="00F87A38">
        <w:tc>
          <w:tcPr>
            <w:tcW w:w="3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4A64" w:rsidRPr="00752EDD" w:rsidRDefault="00B74A64" w:rsidP="00F87A3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nterior Septal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4A64" w:rsidRPr="00752EDD" w:rsidRDefault="00B74A64" w:rsidP="00F87A38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-22.85 ± 7.41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4A64" w:rsidRPr="00752EDD" w:rsidRDefault="00B74A64" w:rsidP="00F87A38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-16.95 ± 5.45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74A64" w:rsidRPr="00752EDD" w:rsidRDefault="00B74A64" w:rsidP="00F87A38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0.03</w:t>
            </w:r>
          </w:p>
        </w:tc>
      </w:tr>
      <w:tr w:rsidR="00B74A64" w:rsidRPr="00752EDD" w:rsidTr="00F87A38">
        <w:tc>
          <w:tcPr>
            <w:tcW w:w="3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4A64" w:rsidRPr="00752EDD" w:rsidRDefault="00B74A64" w:rsidP="00F87A3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nterior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4A64" w:rsidRPr="00752EDD" w:rsidRDefault="00B74A64" w:rsidP="00F87A38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-28.04 ± 6.63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4A64" w:rsidRPr="00752EDD" w:rsidRDefault="00B74A64" w:rsidP="00F87A38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-21.48 ± 6.66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74A64" w:rsidRPr="00752EDD" w:rsidRDefault="00B74A64" w:rsidP="00F87A38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0.02</w:t>
            </w:r>
          </w:p>
        </w:tc>
      </w:tr>
      <w:tr w:rsidR="00B74A64" w:rsidRPr="00752EDD" w:rsidTr="00F87A38">
        <w:tc>
          <w:tcPr>
            <w:tcW w:w="3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4A64" w:rsidRPr="00752EDD" w:rsidRDefault="00B74A64" w:rsidP="00F87A3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ateral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4A64" w:rsidRPr="00752EDD" w:rsidRDefault="00B74A64" w:rsidP="00F87A38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-27.95 ± 6.24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4A64" w:rsidRPr="00752EDD" w:rsidRDefault="00B74A64" w:rsidP="00F87A38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-21.36 ± 7.27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74A64" w:rsidRPr="00752EDD" w:rsidRDefault="00B74A64" w:rsidP="00F87A38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0.03</w:t>
            </w:r>
          </w:p>
        </w:tc>
      </w:tr>
      <w:tr w:rsidR="00B74A64" w:rsidRPr="00752EDD" w:rsidTr="00F87A38">
        <w:tc>
          <w:tcPr>
            <w:tcW w:w="3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4A64" w:rsidRPr="00752EDD" w:rsidRDefault="00B74A64" w:rsidP="00F87A3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osterior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4A64" w:rsidRPr="00752EDD" w:rsidRDefault="00B74A64" w:rsidP="00F87A3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25.99 ± 7.21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4A64" w:rsidRPr="00752EDD" w:rsidRDefault="00B74A64" w:rsidP="00F87A3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22.13 ± 8.17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74A64" w:rsidRPr="00752EDD" w:rsidRDefault="00B74A64" w:rsidP="00F87A3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24</w:t>
            </w:r>
          </w:p>
        </w:tc>
      </w:tr>
      <w:tr w:rsidR="00B74A64" w:rsidRPr="00752EDD" w:rsidTr="00F87A38">
        <w:tc>
          <w:tcPr>
            <w:tcW w:w="3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4A64" w:rsidRPr="00752EDD" w:rsidRDefault="00B74A64" w:rsidP="00F87A3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nferior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4A64" w:rsidRPr="00752EDD" w:rsidRDefault="00B74A64" w:rsidP="00F87A3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26.37 ± 6.42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4A64" w:rsidRPr="00752EDD" w:rsidRDefault="00B74A64" w:rsidP="00F87A3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21.79 ± 7.61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74A64" w:rsidRPr="00752EDD" w:rsidRDefault="00B74A64" w:rsidP="00F87A3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28</w:t>
            </w:r>
          </w:p>
        </w:tc>
      </w:tr>
      <w:tr w:rsidR="00B74A64" w:rsidRPr="00752EDD" w:rsidTr="00F87A38">
        <w:tc>
          <w:tcPr>
            <w:tcW w:w="3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4A64" w:rsidRPr="00752EDD" w:rsidRDefault="00B74A64" w:rsidP="00F87A38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eptal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4A64" w:rsidRPr="00752EDD" w:rsidRDefault="00B74A64" w:rsidP="00F87A38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-26.68 ± 4.56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4A64" w:rsidRPr="00752EDD" w:rsidRDefault="00B74A64" w:rsidP="00F87A38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-22.34 ± 5.09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74A64" w:rsidRPr="00752EDD" w:rsidRDefault="00B74A64" w:rsidP="00F87A38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0.04</w:t>
            </w:r>
          </w:p>
        </w:tc>
      </w:tr>
      <w:tr w:rsidR="00B74A64" w:rsidRPr="00752EDD" w:rsidTr="00F87A38">
        <w:tc>
          <w:tcPr>
            <w:tcW w:w="3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4A64" w:rsidRPr="00752EDD" w:rsidRDefault="00B74A64" w:rsidP="00F87A38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Radial strain rate (%)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4A64" w:rsidRPr="00752EDD" w:rsidRDefault="00B74A64" w:rsidP="00F87A3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4A64" w:rsidRPr="00752EDD" w:rsidRDefault="00B74A64" w:rsidP="00F87A3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74A64" w:rsidRPr="00752EDD" w:rsidRDefault="00B74A64" w:rsidP="00F87A3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74A64" w:rsidRPr="00752EDD" w:rsidTr="00F87A38">
        <w:tc>
          <w:tcPr>
            <w:tcW w:w="3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4A64" w:rsidRPr="00752EDD" w:rsidRDefault="00B74A64" w:rsidP="00F87A38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nterior Septal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4A64" w:rsidRPr="00752EDD" w:rsidRDefault="00B74A64" w:rsidP="00F87A38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2.07 ± 0.18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4A64" w:rsidRPr="00752EDD" w:rsidRDefault="00B74A64" w:rsidP="00F87A38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1.79 ± 0.48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74A64" w:rsidRPr="00752EDD" w:rsidRDefault="00B74A64" w:rsidP="00F87A38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0.05</w:t>
            </w:r>
          </w:p>
        </w:tc>
      </w:tr>
      <w:tr w:rsidR="00B74A64" w:rsidRPr="00752EDD" w:rsidTr="00F87A38">
        <w:tc>
          <w:tcPr>
            <w:tcW w:w="3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4A64" w:rsidRPr="00752EDD" w:rsidRDefault="00B74A64" w:rsidP="00F87A38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nterior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4A64" w:rsidRPr="00752EDD" w:rsidRDefault="00B74A64" w:rsidP="00F87A3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2.09 ± 0.24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4A64" w:rsidRPr="00752EDD" w:rsidRDefault="00B74A64" w:rsidP="00F87A3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1.79 ± 0.35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74A64" w:rsidRPr="00752EDD" w:rsidRDefault="00B74A64" w:rsidP="00F87A3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0.03</w:t>
            </w:r>
          </w:p>
        </w:tc>
      </w:tr>
      <w:tr w:rsidR="00B74A64" w:rsidRPr="00752EDD" w:rsidTr="00F87A38">
        <w:tc>
          <w:tcPr>
            <w:tcW w:w="3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4A64" w:rsidRPr="00752EDD" w:rsidRDefault="00B74A64" w:rsidP="00F87A38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ateral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4A64" w:rsidRPr="00752EDD" w:rsidRDefault="00B74A64" w:rsidP="00F87A3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2.11 ± 0.23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4A64" w:rsidRPr="00752EDD" w:rsidRDefault="00B74A64" w:rsidP="00F87A3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1.80 ± 0.42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74A64" w:rsidRPr="00752EDD" w:rsidRDefault="00B74A64" w:rsidP="00F87A3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0.05</w:t>
            </w:r>
          </w:p>
        </w:tc>
      </w:tr>
      <w:tr w:rsidR="00B74A64" w:rsidRPr="00752EDD" w:rsidTr="00F87A38">
        <w:tc>
          <w:tcPr>
            <w:tcW w:w="3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4A64" w:rsidRPr="00752EDD" w:rsidRDefault="00B74A64" w:rsidP="00F87A38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osterior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4A64" w:rsidRPr="00752EDD" w:rsidRDefault="00B74A64" w:rsidP="00F87A3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28 ± 0.38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4A64" w:rsidRPr="00752EDD" w:rsidRDefault="00B74A64" w:rsidP="00F87A3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05 ± 0.63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74A64" w:rsidRPr="00752EDD" w:rsidRDefault="00B74A64" w:rsidP="00F87A3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32</w:t>
            </w:r>
          </w:p>
        </w:tc>
      </w:tr>
      <w:tr w:rsidR="00B74A64" w:rsidRPr="00752EDD" w:rsidTr="00F87A38">
        <w:tc>
          <w:tcPr>
            <w:tcW w:w="3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4A64" w:rsidRPr="00752EDD" w:rsidRDefault="00B74A64" w:rsidP="00F87A38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nferior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4A64" w:rsidRPr="00752EDD" w:rsidRDefault="00B74A64" w:rsidP="00F87A3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03 ± 0.21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4A64" w:rsidRPr="00752EDD" w:rsidRDefault="00B74A64" w:rsidP="00F87A3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71±  0.34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74A64" w:rsidRPr="00752EDD" w:rsidRDefault="00B74A64" w:rsidP="00F87A3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21</w:t>
            </w:r>
          </w:p>
        </w:tc>
      </w:tr>
      <w:tr w:rsidR="00B74A64" w:rsidRPr="00752EDD" w:rsidTr="00F87A38">
        <w:tc>
          <w:tcPr>
            <w:tcW w:w="3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4A64" w:rsidRPr="00752EDD" w:rsidRDefault="00B74A64" w:rsidP="00F87A3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eptal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4A64" w:rsidRPr="00752EDD" w:rsidRDefault="00B74A64" w:rsidP="00F87A3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2.07 ± 0.47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4A64" w:rsidRPr="00752EDD" w:rsidRDefault="00B74A64" w:rsidP="00F87A3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1.59 ± 0.49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74A64" w:rsidRPr="00752EDD" w:rsidRDefault="00B74A64" w:rsidP="00F87A3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0.02</w:t>
            </w:r>
          </w:p>
        </w:tc>
      </w:tr>
      <w:tr w:rsidR="00B74A64" w:rsidRPr="00752EDD" w:rsidTr="00F87A38">
        <w:tc>
          <w:tcPr>
            <w:tcW w:w="3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4A64" w:rsidRPr="00752EDD" w:rsidRDefault="00B74A64" w:rsidP="00F87A3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Circumferential strain rate (%)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4A64" w:rsidRPr="00752EDD" w:rsidRDefault="00B74A64" w:rsidP="00F87A3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4A64" w:rsidRPr="00752EDD" w:rsidRDefault="00B74A64" w:rsidP="00F87A3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74A64" w:rsidRPr="00752EDD" w:rsidRDefault="00B74A64" w:rsidP="00F87A3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74A64" w:rsidRPr="00752EDD" w:rsidTr="00F87A38">
        <w:tc>
          <w:tcPr>
            <w:tcW w:w="3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4A64" w:rsidRPr="00752EDD" w:rsidRDefault="00B74A64" w:rsidP="00F87A3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nterior Septal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4A64" w:rsidRPr="00752EDD" w:rsidRDefault="00B74A64" w:rsidP="00F87A38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-3.28 ± 0.77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4A64" w:rsidRPr="00752EDD" w:rsidRDefault="00B74A64" w:rsidP="00F87A38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-2.47 ± 0.61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74A64" w:rsidRPr="00752EDD" w:rsidRDefault="00B74A64" w:rsidP="00F87A38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0.01</w:t>
            </w:r>
          </w:p>
        </w:tc>
      </w:tr>
      <w:tr w:rsidR="00B74A64" w:rsidRPr="00752EDD" w:rsidTr="00F87A38">
        <w:tc>
          <w:tcPr>
            <w:tcW w:w="3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4A64" w:rsidRPr="00752EDD" w:rsidRDefault="00B74A64" w:rsidP="00F87A3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nterior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4A64" w:rsidRPr="00752EDD" w:rsidRDefault="00B74A64" w:rsidP="00F87A38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-3.59 ± 0.57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4A64" w:rsidRPr="00752EDD" w:rsidRDefault="00B74A64" w:rsidP="00F87A38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-3.01 ± 0.68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74A64" w:rsidRPr="00752EDD" w:rsidRDefault="00B74A64" w:rsidP="00F87A38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0.05</w:t>
            </w:r>
          </w:p>
        </w:tc>
      </w:tr>
      <w:tr w:rsidR="00B74A64" w:rsidRPr="00752EDD" w:rsidTr="00F87A38">
        <w:tc>
          <w:tcPr>
            <w:tcW w:w="3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4A64" w:rsidRPr="00752EDD" w:rsidRDefault="00B74A64" w:rsidP="00F87A3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ateral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4A64" w:rsidRPr="00752EDD" w:rsidRDefault="00B74A64" w:rsidP="00F87A3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3.62 ± 0.36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4A64" w:rsidRPr="00752EDD" w:rsidRDefault="00B74A64" w:rsidP="00F87A3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3.07 ± 0.81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74A64" w:rsidRPr="00752EDD" w:rsidRDefault="00B74A64" w:rsidP="00F87A3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6</w:t>
            </w:r>
          </w:p>
        </w:tc>
      </w:tr>
      <w:tr w:rsidR="00B74A64" w:rsidRPr="00752EDD" w:rsidTr="00F87A38">
        <w:tc>
          <w:tcPr>
            <w:tcW w:w="3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4A64" w:rsidRPr="00752EDD" w:rsidRDefault="00B74A64" w:rsidP="00F87A3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osterior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4A64" w:rsidRPr="00752EDD" w:rsidRDefault="00B74A64" w:rsidP="00F87A3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3.62 ± 0.39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4A64" w:rsidRPr="00752EDD" w:rsidRDefault="00B74A64" w:rsidP="00F87A3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3.56 ± 0.96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74A64" w:rsidRPr="00752EDD" w:rsidRDefault="00B74A64" w:rsidP="00F87A3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7</w:t>
            </w:r>
          </w:p>
        </w:tc>
      </w:tr>
      <w:tr w:rsidR="00B74A64" w:rsidRPr="00752EDD" w:rsidTr="00F87A38">
        <w:tc>
          <w:tcPr>
            <w:tcW w:w="3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4A64" w:rsidRPr="00752EDD" w:rsidRDefault="00B74A64" w:rsidP="00F87A3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nferior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4A64" w:rsidRPr="00752EDD" w:rsidRDefault="00B74A64" w:rsidP="00F87A3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3.54 ± 0.45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4A64" w:rsidRPr="00752EDD" w:rsidRDefault="00B74A64" w:rsidP="00F87A3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3.24 ± 0.72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74A64" w:rsidRPr="00752EDD" w:rsidRDefault="00B74A64" w:rsidP="00F87A3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61</w:t>
            </w:r>
          </w:p>
        </w:tc>
      </w:tr>
      <w:tr w:rsidR="00B74A64" w:rsidRPr="00752EDD" w:rsidTr="00F87A38">
        <w:tc>
          <w:tcPr>
            <w:tcW w:w="35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4A64" w:rsidRPr="00752EDD" w:rsidRDefault="00B74A64" w:rsidP="00F87A3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eptal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4A64" w:rsidRPr="00752EDD" w:rsidRDefault="00B74A64" w:rsidP="00F87A38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-3.99 ± 0.46</w:t>
            </w:r>
          </w:p>
        </w:tc>
        <w:tc>
          <w:tcPr>
            <w:tcW w:w="1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74A64" w:rsidRPr="00752EDD" w:rsidRDefault="00B74A64" w:rsidP="00F87A38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-3.16 ± 0.36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B74A64" w:rsidRPr="00752EDD" w:rsidRDefault="00B74A64" w:rsidP="00F87A38">
            <w:pPr>
              <w:tabs>
                <w:tab w:val="left" w:pos="285"/>
                <w:tab w:val="center" w:pos="618"/>
              </w:tabs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52ED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ab/>
            </w:r>
            <w:r w:rsidRPr="00752EDD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ab/>
              <w:t>0.05</w:t>
            </w:r>
          </w:p>
        </w:tc>
      </w:tr>
    </w:tbl>
    <w:p w:rsidR="00B74A64" w:rsidRPr="00752EDD" w:rsidRDefault="00B74A64" w:rsidP="00B74A64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752EDD">
        <w:rPr>
          <w:rFonts w:ascii="Times New Roman" w:eastAsia="Calibri" w:hAnsi="Times New Roman" w:cs="Times New Roman"/>
          <w:sz w:val="24"/>
          <w:szCs w:val="24"/>
          <w:lang w:val="en-US"/>
        </w:rPr>
        <w:t>Data expressed as means ± SD. Significant values are represented in bold. CIA, collagen induced arthritis</w:t>
      </w:r>
    </w:p>
    <w:p w:rsidR="001F58E8" w:rsidRDefault="001F58E8">
      <w:bookmarkStart w:id="0" w:name="_GoBack"/>
      <w:bookmarkEnd w:id="0"/>
    </w:p>
    <w:sectPr w:rsidR="001F58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4A64"/>
    <w:rsid w:val="001205ED"/>
    <w:rsid w:val="001F58E8"/>
    <w:rsid w:val="00613615"/>
    <w:rsid w:val="00B74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4A64"/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next w:val="TableGrid"/>
    <w:uiPriority w:val="59"/>
    <w:qFormat/>
    <w:rsid w:val="00B74A64"/>
    <w:pPr>
      <w:spacing w:after="0" w:line="240" w:lineRule="auto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B74A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4A64"/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next w:val="TableGrid"/>
    <w:uiPriority w:val="59"/>
    <w:qFormat/>
    <w:rsid w:val="00B74A64"/>
    <w:pPr>
      <w:spacing w:after="0" w:line="240" w:lineRule="auto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B74A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3</Words>
  <Characters>115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1</cp:revision>
  <dcterms:created xsi:type="dcterms:W3CDTF">2020-03-16T20:22:00Z</dcterms:created>
  <dcterms:modified xsi:type="dcterms:W3CDTF">2020-03-16T20:23:00Z</dcterms:modified>
</cp:coreProperties>
</file>